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E520213" w14:textId="77777777" w:rsidR="00DB6EE8" w:rsidRPr="00475B27" w:rsidRDefault="00DB6EE8" w:rsidP="00D7518E">
      <w:pPr>
        <w:pStyle w:val="Heading1"/>
        <w:numPr>
          <w:ilvl w:val="0"/>
          <w:numId w:val="0"/>
        </w:numPr>
        <w:spacing w:before="0" w:after="0" w:line="240" w:lineRule="atLeast"/>
        <w:ind w:left="567"/>
        <w:rPr>
          <w:sz w:val="21"/>
          <w:szCs w:val="21"/>
        </w:rPr>
      </w:pPr>
      <w:r w:rsidRPr="00475B27">
        <w:rPr>
          <w:sz w:val="21"/>
          <w:szCs w:val="21"/>
        </w:rPr>
        <w:t>Supplemental Table 3 Risk factors of large number lymph node metastasis in the validation data set.</w:t>
      </w:r>
    </w:p>
    <w:tbl>
      <w:tblPr>
        <w:tblW w:w="11848" w:type="dxa"/>
        <w:jc w:val="center"/>
        <w:tblLook w:val="04A0" w:firstRow="1" w:lastRow="0" w:firstColumn="1" w:lastColumn="0" w:noHBand="0" w:noVBand="1"/>
      </w:tblPr>
      <w:tblGrid>
        <w:gridCol w:w="2460"/>
        <w:gridCol w:w="969"/>
        <w:gridCol w:w="1354"/>
        <w:gridCol w:w="1937"/>
        <w:gridCol w:w="1982"/>
        <w:gridCol w:w="1120"/>
        <w:gridCol w:w="2060"/>
      </w:tblGrid>
      <w:tr w:rsidR="00DB6EE8" w:rsidRPr="00475B27" w14:paraId="3C0126C8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61F3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9952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52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EA3F3" w14:textId="77777777" w:rsidR="00DB6EE8" w:rsidRPr="00475B27" w:rsidRDefault="00DB6EE8" w:rsidP="00475B27">
            <w:pPr>
              <w:spacing w:before="0" w:after="0" w:line="240" w:lineRule="atLeast"/>
              <w:jc w:val="center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LNM statu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6DD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367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  <w:tr w:rsidR="00DB6EE8" w:rsidRPr="00475B27" w14:paraId="1BB6BA0F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9F4D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clinicopathologic features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0FBE1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proofErr w:type="gramStart"/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N(</w:t>
            </w:r>
            <w:proofErr w:type="gramEnd"/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12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BB55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No LNM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892D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small number LNM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5F97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Large number LN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0A01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for </w:t>
            </w:r>
            <w:proofErr w:type="spellStart"/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chisq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E22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corrected </w:t>
            </w:r>
            <w:r w:rsidRPr="00475B27">
              <w:rPr>
                <w:rFonts w:eastAsia="DengXian" w:cs="Times New Roman"/>
                <w:i/>
                <w:iCs/>
                <w:color w:val="000000"/>
                <w:sz w:val="21"/>
                <w:szCs w:val="21"/>
              </w:rPr>
              <w:t>P</w:t>
            </w: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for trend</w:t>
            </w:r>
          </w:p>
        </w:tc>
      </w:tr>
      <w:tr w:rsidR="00DB6EE8" w:rsidRPr="00475B27" w14:paraId="43139562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7F88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5315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1BD5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6DA1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9C9F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3F27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884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6DFB7DD5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B408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&lt;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722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4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BE9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877(61.8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F1C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517(36.4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9B2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5(1.7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2FA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910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DB6EE8" w:rsidRPr="00475B27" w14:paraId="6297A29E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339C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&gt;=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E2C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7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D6D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291(75.54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DB2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405(23.7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753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3(0.7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877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59B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1128A55D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6402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8E0D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3CCD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412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C70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C24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942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3EB3EB02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AAAA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ma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195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6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19C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49(56.2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258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59(41.7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E53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2(1.9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5C4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AA3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DB6EE8" w:rsidRPr="00475B27" w14:paraId="6761C460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8771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fema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BA1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5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CFF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819(72.5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F47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663(26.4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B94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6(1.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7A0E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A74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2DD80BE4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8D90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Multifocal tumor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9C5D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6776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053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DA2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516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B59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50101CA2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FFD8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sing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EF6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94B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473(73.3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EB9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522(26.0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328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2(0.6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79F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75F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DB6EE8" w:rsidRPr="00475B27" w14:paraId="67906006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4A85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</w:t>
            </w:r>
            <w:proofErr w:type="spellStart"/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mutifoca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97B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1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720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695(62.0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ED2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400(35.6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BC7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6(2.3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5C9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912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237082AC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B97F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Hashimoto's thyroiditi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0585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849F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C8A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FF3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A1D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ED4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0B6726E8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D2D5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00C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55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E1F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747(68.4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02F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775(30.36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D09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1(1.2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E53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0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BAE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0349</w:t>
            </w:r>
          </w:p>
        </w:tc>
      </w:tr>
      <w:tr w:rsidR="00DB6EE8" w:rsidRPr="00475B27" w14:paraId="78527E06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56D8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57A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5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DB4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421(73.2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96B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47(25.5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001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7(1.2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022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EBB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5F28DFB0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AA23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Diamete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C13A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B6F8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2D5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8BD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840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FBD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70E5A70A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3D74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&lt;5mm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4EC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7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FE92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614(77.7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B55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73(21.9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B907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(0.3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B76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691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DB6EE8" w:rsidRPr="00475B27" w14:paraId="1CDD787E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10C0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&gt;=5mm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767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3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39A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554(66.4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B36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749(32.0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343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5(1.5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8FE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3EA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64759E91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3BDB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Bus-sharp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48B4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FCE2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154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76C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203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A8F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68A17165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0469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clea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F18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C46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46(74.1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976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6(25.8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2B6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A2A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52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34F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3237</w:t>
            </w:r>
          </w:p>
        </w:tc>
      </w:tr>
      <w:tr w:rsidR="00393EDE" w:rsidRPr="00393EDE" w14:paraId="5C923591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1A18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 xml:space="preserve">  unclea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BB7F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30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DA7E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2122(69.2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E812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906(29.5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BB48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38(1.2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6A3C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58A9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93EDE" w:rsidRPr="00393EDE" w14:paraId="32BCC211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E446" w14:textId="4403CD72" w:rsidR="00DB6EE8" w:rsidRPr="00393EDE" w:rsidRDefault="00723063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Margi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4126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220D" w14:textId="77777777" w:rsidR="00DB6EE8" w:rsidRPr="00393EDE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1EFF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E10D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5CFA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D7EF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93EDE" w:rsidRPr="00393EDE" w14:paraId="5A396E0B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E2A4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 xml:space="preserve">  clea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669A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DE31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22(68.7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B2C7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9(28.13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3FE0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1(3.1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6E70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0.60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6E0B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0.7751</w:t>
            </w:r>
          </w:p>
        </w:tc>
      </w:tr>
      <w:tr w:rsidR="00393EDE" w:rsidRPr="00393EDE" w14:paraId="7FCFE8F7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71DD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 xml:space="preserve">  unclea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0B44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30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23B1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2146(69.3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1E08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913(29.4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05DB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37(1.2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5A3A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61B3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93EDE" w:rsidRPr="00393EDE" w14:paraId="3F1CE3C7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3CDF" w14:textId="503CF775" w:rsidR="00DB6EE8" w:rsidRPr="00393EDE" w:rsidRDefault="00723063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Composi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1BA4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3A3F" w14:textId="77777777" w:rsidR="00DB6EE8" w:rsidRPr="00393EDE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4A4C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FD0E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EBCF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495B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93EDE" w:rsidRPr="00393EDE" w14:paraId="59F82B58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1A37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 xml:space="preserve">  cys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906B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0394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0(0.0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3323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0(0.0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8E8C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0(0.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599D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C42F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0.2777</w:t>
            </w:r>
          </w:p>
        </w:tc>
      </w:tr>
      <w:tr w:rsidR="00393EDE" w:rsidRPr="00393EDE" w14:paraId="40B6B1DB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BADE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  cyst-soli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9FB4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9A0E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10(55.5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C082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8(44.4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289F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0(0.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3D18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0.35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99AF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DB6EE8" w:rsidRPr="00475B27" w14:paraId="2CDBC83A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EBE3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solid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285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CF3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158(69.3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73E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914(29.3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651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8(1.2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01D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70E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5FD0F533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140B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Aspect rati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9B99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1FDD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2E9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01E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854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115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66ACF71B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8C40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lastRenderedPageBreak/>
              <w:t xml:space="preserve">  &lt;=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749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0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190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141(69.3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CB0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910(29.4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A3D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6(1.1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3B1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09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758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3505</w:t>
            </w:r>
          </w:p>
        </w:tc>
      </w:tr>
      <w:tr w:rsidR="00DB6EE8" w:rsidRPr="00475B27" w14:paraId="484C99F5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C2D1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&gt;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970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DB5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7(65.85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EB4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2(29.2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E07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(4.8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C40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DEE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56127ED0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30A2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Bus-echo 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8E84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4BB8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D60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412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409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308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79459AB1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CE40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homogeneo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3B2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039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945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C6C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D5E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FB2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DB6EE8" w:rsidRPr="00475B27" w14:paraId="484BB833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6E9C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heterogeneou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4FA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2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AD8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168(100.0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4D1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922(100.0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446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8(100.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E85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A2B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6141BE90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5552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Bus-echo 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E7A1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F836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F8A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BC2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B33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A57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0752F777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8F94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hyp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DE8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1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EE7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151(69.3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A29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918(26.46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BC9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8(1.2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C8D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83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C89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9222</w:t>
            </w:r>
          </w:p>
        </w:tc>
      </w:tr>
      <w:tr w:rsidR="00DB6EE8" w:rsidRPr="00475B27" w14:paraId="57F8DF51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42F6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middl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89B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341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5(65.22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D41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8(34.7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FEE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B25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E70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4353CD58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1639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hype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3C7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283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(100.0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33C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2D8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(0.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17D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A37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52830B4E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7CE5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Calcific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FB16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670A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CD2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98B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001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5B8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195697DF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9132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E72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2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BC8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929(77.1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972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68(22.24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6BE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8(0.6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F6A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4E2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DB6EE8" w:rsidRPr="00475B27" w14:paraId="36A70975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0E18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7E8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9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78F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239(64.4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EAC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654(34.0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A34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0(1.5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78D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C9F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73425351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A997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Microcalcific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E8C2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51B1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A66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929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58A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6479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44220460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30B4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40F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2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C3F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989(76.31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7C7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98(22.99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3DA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9(0.6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B1CB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&lt;.00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AF6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&lt;.0001</w:t>
            </w:r>
          </w:p>
        </w:tc>
      </w:tr>
      <w:tr w:rsidR="00393EDE" w:rsidRPr="00393EDE" w14:paraId="2B9A7AF4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A28D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E699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18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3A38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1179(64.36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70DB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624(34.06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345C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29(1.5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8D1C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1CEE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93EDE" w:rsidRPr="00393EDE" w14:paraId="17075095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A7B9" w14:textId="62A2E441" w:rsidR="00DB6EE8" w:rsidRPr="00393EDE" w:rsidRDefault="00723063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Macro</w:t>
            </w:r>
            <w:r w:rsidR="00DB6EE8" w:rsidRPr="00393EDE">
              <w:rPr>
                <w:rFonts w:eastAsia="DengXian" w:cs="Times New Roman"/>
                <w:sz w:val="21"/>
                <w:szCs w:val="21"/>
              </w:rPr>
              <w:t>calcific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502E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C4BC" w14:textId="77777777" w:rsidR="00DB6EE8" w:rsidRPr="00393EDE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39D5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A2E7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61F1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3536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93EDE" w:rsidRPr="00393EDE" w14:paraId="73B212E1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1031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 xml:space="preserve">  N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D3C8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27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9166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1912(69.33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C58E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813(29.48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A7B6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33(1.2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C3C2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0.96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F717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0.9148</w:t>
            </w:r>
          </w:p>
        </w:tc>
      </w:tr>
      <w:tr w:rsidR="00393EDE" w:rsidRPr="00393EDE" w14:paraId="478753D8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46AA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 xml:space="preserve">  Y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A43A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3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0EF2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256(69.1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5DDD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109(29.46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BC2D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5(1.3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02D5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8238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393EDE" w:rsidRPr="00393EDE" w14:paraId="77430FEC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5378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  <w:r w:rsidRPr="00393EDE">
              <w:rPr>
                <w:rFonts w:eastAsia="DengXian" w:cs="Times New Roman"/>
                <w:sz w:val="21"/>
                <w:szCs w:val="21"/>
              </w:rPr>
              <w:t>Bus-Nodular goiter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FFCE" w14:textId="77777777" w:rsidR="00DB6EE8" w:rsidRPr="00393EDE" w:rsidRDefault="00DB6EE8" w:rsidP="00475B27">
            <w:pPr>
              <w:spacing w:before="0" w:after="0" w:line="240" w:lineRule="atLeast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5A2E" w14:textId="77777777" w:rsidR="00DB6EE8" w:rsidRPr="00393EDE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501A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FAE5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E9FF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CE6D" w14:textId="77777777" w:rsidR="00DB6EE8" w:rsidRPr="00393EDE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7624C21A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D954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no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4A7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1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FCEF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793(68.19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50E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52(30.27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07C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8(1.5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4C1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29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C0D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2022</w:t>
            </w:r>
          </w:p>
        </w:tc>
      </w:tr>
      <w:tr w:rsidR="00DB6EE8" w:rsidRPr="00475B27" w14:paraId="6A21164F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57C7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Y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62B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9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858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375(69.97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9835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570(29.01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E3C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0(1.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F773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CC6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038FB119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D50E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CDFI blood flo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3355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1507" w14:textId="77777777" w:rsidR="00DB6EE8" w:rsidRPr="00475B27" w:rsidRDefault="00DB6EE8" w:rsidP="00475B27">
            <w:pPr>
              <w:spacing w:before="0" w:after="0" w:line="240" w:lineRule="atLeas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7C8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BF07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38C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E2F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Times New Roman" w:cs="Times New Roman"/>
                <w:sz w:val="21"/>
                <w:szCs w:val="21"/>
              </w:rPr>
            </w:pPr>
          </w:p>
        </w:tc>
      </w:tr>
      <w:tr w:rsidR="00DB6EE8" w:rsidRPr="00475B27" w14:paraId="2E183AAB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AD80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no or a few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E1CA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8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D780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008(69.70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308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837(29.05)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7B84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36(1.2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53F1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07FC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0.1691</w:t>
            </w:r>
          </w:p>
        </w:tc>
      </w:tr>
      <w:tr w:rsidR="00DB6EE8" w:rsidRPr="00475B27" w14:paraId="55ABFC56" w14:textId="77777777" w:rsidTr="00BE2F1C">
        <w:trPr>
          <w:trHeight w:val="276"/>
          <w:jc w:val="center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F9014" w14:textId="77777777" w:rsidR="00DB6EE8" w:rsidRPr="00475B27" w:rsidRDefault="00DB6EE8" w:rsidP="00475B27">
            <w:pPr>
              <w:spacing w:before="0" w:after="0" w:line="240" w:lineRule="atLeas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  abundan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46EE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8CF16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160(64.78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D426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85(34.41)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A3BB8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>2(0.81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1DFCD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3B322" w14:textId="77777777" w:rsidR="00DB6EE8" w:rsidRPr="00475B27" w:rsidRDefault="00DB6EE8" w:rsidP="00475B27">
            <w:pPr>
              <w:spacing w:before="0" w:after="0" w:line="240" w:lineRule="atLeast"/>
              <w:jc w:val="right"/>
              <w:rPr>
                <w:rFonts w:eastAsia="DengXian" w:cs="Times New Roman"/>
                <w:color w:val="000000"/>
                <w:sz w:val="21"/>
                <w:szCs w:val="21"/>
              </w:rPr>
            </w:pPr>
            <w:r w:rsidRPr="00475B27">
              <w:rPr>
                <w:rFonts w:eastAsia="DengXian" w:cs="Times New Roman"/>
                <w:color w:val="000000"/>
                <w:sz w:val="21"/>
                <w:szCs w:val="21"/>
              </w:rPr>
              <w:t xml:space="preserve">　</w:t>
            </w:r>
          </w:p>
        </w:tc>
      </w:tr>
    </w:tbl>
    <w:p w14:paraId="171F8A14" w14:textId="77777777" w:rsidR="00DB6EE8" w:rsidRPr="00D7518E" w:rsidRDefault="00DB6EE8" w:rsidP="00D7518E">
      <w:pPr>
        <w:pStyle w:val="Heading1"/>
        <w:numPr>
          <w:ilvl w:val="0"/>
          <w:numId w:val="0"/>
        </w:numPr>
        <w:spacing w:before="0" w:after="0" w:line="240" w:lineRule="atLeast"/>
        <w:ind w:left="567"/>
        <w:rPr>
          <w:sz w:val="21"/>
          <w:szCs w:val="21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75B2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F8D2C" w14:textId="77777777" w:rsidR="00450B2B" w:rsidRDefault="00450B2B" w:rsidP="00117666">
      <w:pPr>
        <w:spacing w:after="0"/>
      </w:pPr>
      <w:r>
        <w:separator/>
      </w:r>
    </w:p>
  </w:endnote>
  <w:endnote w:type="continuationSeparator" w:id="0">
    <w:p w14:paraId="6ABA1240" w14:textId="77777777" w:rsidR="00450B2B" w:rsidRDefault="00450B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29D3E866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4103BDC8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18C53" w14:textId="77777777" w:rsidR="00450B2B" w:rsidRDefault="00450B2B" w:rsidP="00117666">
      <w:pPr>
        <w:spacing w:after="0"/>
      </w:pPr>
      <w:r>
        <w:separator/>
      </w:r>
    </w:p>
  </w:footnote>
  <w:footnote w:type="continuationSeparator" w:id="0">
    <w:p w14:paraId="2238E50E" w14:textId="77777777" w:rsidR="00450B2B" w:rsidRDefault="00450B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41876ABE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1610FAC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61747920">
    <w:abstractNumId w:val="0"/>
  </w:num>
  <w:num w:numId="2" w16cid:durableId="1588076387">
    <w:abstractNumId w:val="4"/>
  </w:num>
  <w:num w:numId="3" w16cid:durableId="51974941">
    <w:abstractNumId w:val="1"/>
  </w:num>
  <w:num w:numId="4" w16cid:durableId="774447307">
    <w:abstractNumId w:val="5"/>
  </w:num>
  <w:num w:numId="5" w16cid:durableId="18783971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4074195">
    <w:abstractNumId w:val="3"/>
  </w:num>
  <w:num w:numId="7" w16cid:durableId="313224210">
    <w:abstractNumId w:val="6"/>
  </w:num>
  <w:num w:numId="8" w16cid:durableId="320742640">
    <w:abstractNumId w:val="6"/>
  </w:num>
  <w:num w:numId="9" w16cid:durableId="760101465">
    <w:abstractNumId w:val="6"/>
  </w:num>
  <w:num w:numId="10" w16cid:durableId="789397280">
    <w:abstractNumId w:val="6"/>
  </w:num>
  <w:num w:numId="11" w16cid:durableId="573514712">
    <w:abstractNumId w:val="6"/>
  </w:num>
  <w:num w:numId="12" w16cid:durableId="677776896">
    <w:abstractNumId w:val="6"/>
  </w:num>
  <w:num w:numId="13" w16cid:durableId="2009943853">
    <w:abstractNumId w:val="3"/>
  </w:num>
  <w:num w:numId="14" w16cid:durableId="178157325">
    <w:abstractNumId w:val="2"/>
  </w:num>
  <w:num w:numId="15" w16cid:durableId="1465198021">
    <w:abstractNumId w:val="2"/>
  </w:num>
  <w:num w:numId="16" w16cid:durableId="1429959217">
    <w:abstractNumId w:val="2"/>
  </w:num>
  <w:num w:numId="17" w16cid:durableId="1557545203">
    <w:abstractNumId w:val="2"/>
  </w:num>
  <w:num w:numId="18" w16cid:durableId="1844080716">
    <w:abstractNumId w:val="2"/>
  </w:num>
  <w:num w:numId="19" w16cid:durableId="13526117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E1E"/>
    <w:rsid w:val="0001436A"/>
    <w:rsid w:val="00034304"/>
    <w:rsid w:val="00035434"/>
    <w:rsid w:val="00046DFA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4787"/>
    <w:rsid w:val="002868E2"/>
    <w:rsid w:val="002869C3"/>
    <w:rsid w:val="002936E4"/>
    <w:rsid w:val="002B4A57"/>
    <w:rsid w:val="002C74CA"/>
    <w:rsid w:val="003123F4"/>
    <w:rsid w:val="003544FB"/>
    <w:rsid w:val="003711FE"/>
    <w:rsid w:val="00393EDE"/>
    <w:rsid w:val="003D2F2D"/>
    <w:rsid w:val="00401590"/>
    <w:rsid w:val="00447801"/>
    <w:rsid w:val="00450B2B"/>
    <w:rsid w:val="00452E9C"/>
    <w:rsid w:val="004735C8"/>
    <w:rsid w:val="00475B27"/>
    <w:rsid w:val="004947A6"/>
    <w:rsid w:val="004961FF"/>
    <w:rsid w:val="004F3BDC"/>
    <w:rsid w:val="00517A89"/>
    <w:rsid w:val="005250F2"/>
    <w:rsid w:val="005769D2"/>
    <w:rsid w:val="00593EEA"/>
    <w:rsid w:val="005A5EEE"/>
    <w:rsid w:val="006375C7"/>
    <w:rsid w:val="00654E8F"/>
    <w:rsid w:val="00660D05"/>
    <w:rsid w:val="006820B1"/>
    <w:rsid w:val="006B7D14"/>
    <w:rsid w:val="00701727"/>
    <w:rsid w:val="00701966"/>
    <w:rsid w:val="0070566C"/>
    <w:rsid w:val="00714C50"/>
    <w:rsid w:val="00723063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7A7A"/>
    <w:rsid w:val="00AA4D24"/>
    <w:rsid w:val="00AB6715"/>
    <w:rsid w:val="00B1671E"/>
    <w:rsid w:val="00B25EB8"/>
    <w:rsid w:val="00B37F4D"/>
    <w:rsid w:val="00BC3930"/>
    <w:rsid w:val="00C52A7B"/>
    <w:rsid w:val="00C56BAF"/>
    <w:rsid w:val="00C679AA"/>
    <w:rsid w:val="00C75972"/>
    <w:rsid w:val="00CD066B"/>
    <w:rsid w:val="00CE4FEE"/>
    <w:rsid w:val="00D060CF"/>
    <w:rsid w:val="00D46ABF"/>
    <w:rsid w:val="00D7518E"/>
    <w:rsid w:val="00DB59C3"/>
    <w:rsid w:val="00DB6EE8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185C"/>
    <w:rsid w:val="00F46900"/>
    <w:rsid w:val="00F61D89"/>
    <w:rsid w:val="00F8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1">
    <w:name w:val="页眉 字符1"/>
    <w:basedOn w:val="DefaultParagraphFont"/>
    <w:uiPriority w:val="99"/>
    <w:semiHidden/>
    <w:rsid w:val="00DB6EE8"/>
    <w:rPr>
      <w:sz w:val="18"/>
      <w:szCs w:val="18"/>
    </w:rPr>
  </w:style>
  <w:style w:type="character" w:customStyle="1" w:styleId="10">
    <w:name w:val="页脚 字符1"/>
    <w:basedOn w:val="DefaultParagraphFont"/>
    <w:uiPriority w:val="99"/>
    <w:semiHidden/>
    <w:rsid w:val="00DB6EE8"/>
    <w:rPr>
      <w:sz w:val="18"/>
      <w:szCs w:val="18"/>
    </w:rPr>
  </w:style>
  <w:style w:type="character" w:customStyle="1" w:styleId="11">
    <w:name w:val="批注文字 字符1"/>
    <w:basedOn w:val="DefaultParagraphFont"/>
    <w:uiPriority w:val="99"/>
    <w:semiHidden/>
    <w:rsid w:val="00DB6EE8"/>
  </w:style>
  <w:style w:type="character" w:customStyle="1" w:styleId="12">
    <w:name w:val="批注主题 字符1"/>
    <w:basedOn w:val="11"/>
    <w:uiPriority w:val="99"/>
    <w:semiHidden/>
    <w:rsid w:val="00DB6EE8"/>
    <w:rPr>
      <w:b/>
      <w:bCs/>
    </w:rPr>
  </w:style>
  <w:style w:type="character" w:customStyle="1" w:styleId="13">
    <w:name w:val="批注框文本 字符1"/>
    <w:basedOn w:val="DefaultParagraphFont"/>
    <w:uiPriority w:val="99"/>
    <w:semiHidden/>
    <w:rsid w:val="00DB6E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8</TotalTime>
  <Pages>2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arten Vandijck</cp:lastModifiedBy>
  <cp:revision>10</cp:revision>
  <cp:lastPrinted>2013-10-03T12:51:00Z</cp:lastPrinted>
  <dcterms:created xsi:type="dcterms:W3CDTF">2022-05-13T03:54:00Z</dcterms:created>
  <dcterms:modified xsi:type="dcterms:W3CDTF">2022-06-21T10:52:00Z</dcterms:modified>
</cp:coreProperties>
</file>